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2C6B" w:rsidRPr="00722987" w:rsidRDefault="008F2C6B" w:rsidP="008F2C6B">
      <w:pPr>
        <w:pStyle w:val="Heading1"/>
        <w:rPr>
          <w:lang w:val="en-US"/>
        </w:rPr>
      </w:pPr>
      <w:r>
        <w:rPr>
          <w:lang w:val="en-US"/>
        </w:rPr>
        <w:t>Supporting Material</w:t>
      </w:r>
    </w:p>
    <w:p w:rsidR="008F2C6B" w:rsidRDefault="008F2C6B" w:rsidP="008F2C6B">
      <w:pPr>
        <w:jc w:val="center"/>
        <w:rPr>
          <w:lang w:val="en-US"/>
        </w:rPr>
      </w:pPr>
      <w:r>
        <w:rPr>
          <w:noProof/>
          <w:lang w:eastAsia="en-IN"/>
        </w:rPr>
        <w:drawing>
          <wp:inline distT="0" distB="0" distL="0" distR="0" wp14:anchorId="0EAB0AA5" wp14:editId="52C4236C">
            <wp:extent cx="5943600" cy="4427220"/>
            <wp:effectExtent l="0" t="0" r="0" b="0"/>
            <wp:docPr id="3" name="Picture 3" descr="A picture containing text, posing, different, sever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posing, different, severa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2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2C6B" w:rsidRPr="007A18B9" w:rsidRDefault="008F2C6B" w:rsidP="008F2C6B">
      <w:pPr>
        <w:pStyle w:val="Caption"/>
        <w:rPr>
          <w:b w:val="0"/>
          <w:bCs w:val="0"/>
          <w:lang w:val="en-US"/>
        </w:rPr>
      </w:pPr>
      <w:r>
        <w:rPr>
          <w:lang w:val="en-US"/>
        </w:rPr>
        <w:t>Supplementary Video 1:</w:t>
      </w:r>
      <w:r>
        <w:rPr>
          <w:b w:val="0"/>
          <w:bCs w:val="0"/>
          <w:lang w:val="en-US"/>
        </w:rPr>
        <w:t xml:space="preserve"> Cardiac cine scan in four-chamber, short-axis, and long-axis angulations accelerated by 2-, 4-, and 8-fold variable density undersampling and reconstructed using a vectorial total variation-regularized compressed sensing reconstruction.</w:t>
      </w:r>
    </w:p>
    <w:p w:rsidR="005D5942" w:rsidRDefault="005D5942">
      <w:bookmarkStart w:id="0" w:name="_GoBack"/>
      <w:bookmarkEnd w:id="0"/>
    </w:p>
    <w:sectPr w:rsidR="005D5942" w:rsidSect="009E0ABA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C6B"/>
    <w:rsid w:val="00000639"/>
    <w:rsid w:val="00003A69"/>
    <w:rsid w:val="00012668"/>
    <w:rsid w:val="00020092"/>
    <w:rsid w:val="0002088F"/>
    <w:rsid w:val="00026801"/>
    <w:rsid w:val="0003150C"/>
    <w:rsid w:val="00035848"/>
    <w:rsid w:val="00043659"/>
    <w:rsid w:val="00055178"/>
    <w:rsid w:val="0006042D"/>
    <w:rsid w:val="00060F03"/>
    <w:rsid w:val="000616B0"/>
    <w:rsid w:val="000649F3"/>
    <w:rsid w:val="00065094"/>
    <w:rsid w:val="00066B1E"/>
    <w:rsid w:val="0006741E"/>
    <w:rsid w:val="00072E3A"/>
    <w:rsid w:val="000776D6"/>
    <w:rsid w:val="00091B04"/>
    <w:rsid w:val="000948CC"/>
    <w:rsid w:val="00097823"/>
    <w:rsid w:val="000A3764"/>
    <w:rsid w:val="000A7AB2"/>
    <w:rsid w:val="000B4E39"/>
    <w:rsid w:val="000B78AF"/>
    <w:rsid w:val="000C08E1"/>
    <w:rsid w:val="000C69CE"/>
    <w:rsid w:val="000D0005"/>
    <w:rsid w:val="000D423C"/>
    <w:rsid w:val="000E25A9"/>
    <w:rsid w:val="000E2B46"/>
    <w:rsid w:val="000E4E51"/>
    <w:rsid w:val="000E776C"/>
    <w:rsid w:val="000F15E2"/>
    <w:rsid w:val="000F1F07"/>
    <w:rsid w:val="000F235F"/>
    <w:rsid w:val="000F4A9E"/>
    <w:rsid w:val="000F57D6"/>
    <w:rsid w:val="000F61E3"/>
    <w:rsid w:val="00101741"/>
    <w:rsid w:val="0010223F"/>
    <w:rsid w:val="00102856"/>
    <w:rsid w:val="00102DC1"/>
    <w:rsid w:val="00111CEC"/>
    <w:rsid w:val="00111F9D"/>
    <w:rsid w:val="001156C2"/>
    <w:rsid w:val="00116CA2"/>
    <w:rsid w:val="00123B0C"/>
    <w:rsid w:val="00123B9D"/>
    <w:rsid w:val="00133057"/>
    <w:rsid w:val="001417C2"/>
    <w:rsid w:val="00146DAE"/>
    <w:rsid w:val="0014793C"/>
    <w:rsid w:val="001506BB"/>
    <w:rsid w:val="001528BB"/>
    <w:rsid w:val="0015390B"/>
    <w:rsid w:val="0015656F"/>
    <w:rsid w:val="00164DFE"/>
    <w:rsid w:val="00177FC2"/>
    <w:rsid w:val="00181F42"/>
    <w:rsid w:val="00182B94"/>
    <w:rsid w:val="0019669E"/>
    <w:rsid w:val="00196DB4"/>
    <w:rsid w:val="001A5BA5"/>
    <w:rsid w:val="001B1935"/>
    <w:rsid w:val="001C201D"/>
    <w:rsid w:val="001C20B9"/>
    <w:rsid w:val="001C374C"/>
    <w:rsid w:val="001C4C44"/>
    <w:rsid w:val="001C7F66"/>
    <w:rsid w:val="001D1D6C"/>
    <w:rsid w:val="001D5FDF"/>
    <w:rsid w:val="001E4C71"/>
    <w:rsid w:val="001E7705"/>
    <w:rsid w:val="002014E6"/>
    <w:rsid w:val="00210A31"/>
    <w:rsid w:val="00211462"/>
    <w:rsid w:val="00222EE0"/>
    <w:rsid w:val="002253E6"/>
    <w:rsid w:val="0022639B"/>
    <w:rsid w:val="00231751"/>
    <w:rsid w:val="00231C44"/>
    <w:rsid w:val="00232BF3"/>
    <w:rsid w:val="002333AD"/>
    <w:rsid w:val="00234471"/>
    <w:rsid w:val="00242ADF"/>
    <w:rsid w:val="002555C9"/>
    <w:rsid w:val="00256E0C"/>
    <w:rsid w:val="00262C98"/>
    <w:rsid w:val="002715B8"/>
    <w:rsid w:val="00272C18"/>
    <w:rsid w:val="00283830"/>
    <w:rsid w:val="00287E54"/>
    <w:rsid w:val="00296BB9"/>
    <w:rsid w:val="002A5121"/>
    <w:rsid w:val="002A5B4E"/>
    <w:rsid w:val="002B00DA"/>
    <w:rsid w:val="002B6A30"/>
    <w:rsid w:val="002C2264"/>
    <w:rsid w:val="002C2C0A"/>
    <w:rsid w:val="002C762E"/>
    <w:rsid w:val="002C7910"/>
    <w:rsid w:val="002D22EF"/>
    <w:rsid w:val="002D3A3B"/>
    <w:rsid w:val="002D5F02"/>
    <w:rsid w:val="002D6D71"/>
    <w:rsid w:val="002E02E2"/>
    <w:rsid w:val="002E7C60"/>
    <w:rsid w:val="002F3825"/>
    <w:rsid w:val="002F61F0"/>
    <w:rsid w:val="002F767D"/>
    <w:rsid w:val="0030253B"/>
    <w:rsid w:val="003028B0"/>
    <w:rsid w:val="00302B20"/>
    <w:rsid w:val="003103ED"/>
    <w:rsid w:val="003105C2"/>
    <w:rsid w:val="00311869"/>
    <w:rsid w:val="00313148"/>
    <w:rsid w:val="00320533"/>
    <w:rsid w:val="00331861"/>
    <w:rsid w:val="00344EEC"/>
    <w:rsid w:val="0035342C"/>
    <w:rsid w:val="00354E2D"/>
    <w:rsid w:val="0036142C"/>
    <w:rsid w:val="00361A88"/>
    <w:rsid w:val="00362C57"/>
    <w:rsid w:val="00363B03"/>
    <w:rsid w:val="00364C6E"/>
    <w:rsid w:val="00365D12"/>
    <w:rsid w:val="00370937"/>
    <w:rsid w:val="00375FD1"/>
    <w:rsid w:val="00377E1D"/>
    <w:rsid w:val="003802E8"/>
    <w:rsid w:val="00386463"/>
    <w:rsid w:val="00393595"/>
    <w:rsid w:val="003A2115"/>
    <w:rsid w:val="003A78AA"/>
    <w:rsid w:val="003B6DBF"/>
    <w:rsid w:val="003D1999"/>
    <w:rsid w:val="003D4634"/>
    <w:rsid w:val="003D5C5B"/>
    <w:rsid w:val="003E1513"/>
    <w:rsid w:val="003E3659"/>
    <w:rsid w:val="003E3901"/>
    <w:rsid w:val="003F1234"/>
    <w:rsid w:val="003F3F67"/>
    <w:rsid w:val="003F725B"/>
    <w:rsid w:val="00400897"/>
    <w:rsid w:val="004027A0"/>
    <w:rsid w:val="00402C3B"/>
    <w:rsid w:val="00420FAD"/>
    <w:rsid w:val="00423BD5"/>
    <w:rsid w:val="00425A4C"/>
    <w:rsid w:val="00432E91"/>
    <w:rsid w:val="00444061"/>
    <w:rsid w:val="00447381"/>
    <w:rsid w:val="0045050A"/>
    <w:rsid w:val="00455FC9"/>
    <w:rsid w:val="00463463"/>
    <w:rsid w:val="00465869"/>
    <w:rsid w:val="004706F0"/>
    <w:rsid w:val="00471638"/>
    <w:rsid w:val="00472CCF"/>
    <w:rsid w:val="00473BA7"/>
    <w:rsid w:val="00476992"/>
    <w:rsid w:val="00482B79"/>
    <w:rsid w:val="00492049"/>
    <w:rsid w:val="004969D4"/>
    <w:rsid w:val="00497B88"/>
    <w:rsid w:val="004A2DD4"/>
    <w:rsid w:val="004A3A8B"/>
    <w:rsid w:val="004A3B67"/>
    <w:rsid w:val="004B11DB"/>
    <w:rsid w:val="004B2E60"/>
    <w:rsid w:val="004B6418"/>
    <w:rsid w:val="004D7D2E"/>
    <w:rsid w:val="004E0109"/>
    <w:rsid w:val="004E40BF"/>
    <w:rsid w:val="004E5952"/>
    <w:rsid w:val="004F05EE"/>
    <w:rsid w:val="004F0633"/>
    <w:rsid w:val="004F1F49"/>
    <w:rsid w:val="004F36E9"/>
    <w:rsid w:val="004F3757"/>
    <w:rsid w:val="0050797C"/>
    <w:rsid w:val="00512C30"/>
    <w:rsid w:val="00520A57"/>
    <w:rsid w:val="00522076"/>
    <w:rsid w:val="00523A3E"/>
    <w:rsid w:val="005323BD"/>
    <w:rsid w:val="005339C4"/>
    <w:rsid w:val="00534287"/>
    <w:rsid w:val="00534956"/>
    <w:rsid w:val="005427DD"/>
    <w:rsid w:val="00550947"/>
    <w:rsid w:val="00551B4F"/>
    <w:rsid w:val="00573777"/>
    <w:rsid w:val="005844D3"/>
    <w:rsid w:val="00587BA8"/>
    <w:rsid w:val="005A1A46"/>
    <w:rsid w:val="005A450B"/>
    <w:rsid w:val="005A4704"/>
    <w:rsid w:val="005A665B"/>
    <w:rsid w:val="005C3AB1"/>
    <w:rsid w:val="005C6F67"/>
    <w:rsid w:val="005C72EC"/>
    <w:rsid w:val="005D16D5"/>
    <w:rsid w:val="005D2301"/>
    <w:rsid w:val="005D3CE0"/>
    <w:rsid w:val="005D4C25"/>
    <w:rsid w:val="005D5942"/>
    <w:rsid w:val="005D774F"/>
    <w:rsid w:val="005E2292"/>
    <w:rsid w:val="005E53A8"/>
    <w:rsid w:val="005E6646"/>
    <w:rsid w:val="005E7AEA"/>
    <w:rsid w:val="00610C39"/>
    <w:rsid w:val="00616B46"/>
    <w:rsid w:val="0061719E"/>
    <w:rsid w:val="0062058C"/>
    <w:rsid w:val="0062231E"/>
    <w:rsid w:val="006265C2"/>
    <w:rsid w:val="00626844"/>
    <w:rsid w:val="00640F60"/>
    <w:rsid w:val="0065092A"/>
    <w:rsid w:val="00654517"/>
    <w:rsid w:val="0065694C"/>
    <w:rsid w:val="006628C0"/>
    <w:rsid w:val="00671E55"/>
    <w:rsid w:val="006737B5"/>
    <w:rsid w:val="00680798"/>
    <w:rsid w:val="00681579"/>
    <w:rsid w:val="006848F0"/>
    <w:rsid w:val="00686A2B"/>
    <w:rsid w:val="00687AF7"/>
    <w:rsid w:val="00695739"/>
    <w:rsid w:val="00695FE4"/>
    <w:rsid w:val="006A2F76"/>
    <w:rsid w:val="006A7062"/>
    <w:rsid w:val="006B03F4"/>
    <w:rsid w:val="006B61DC"/>
    <w:rsid w:val="006B7B9E"/>
    <w:rsid w:val="006C54F6"/>
    <w:rsid w:val="006D27CC"/>
    <w:rsid w:val="006D38E3"/>
    <w:rsid w:val="006E3E19"/>
    <w:rsid w:val="006E4BF4"/>
    <w:rsid w:val="006E77A3"/>
    <w:rsid w:val="006F4131"/>
    <w:rsid w:val="006F510F"/>
    <w:rsid w:val="006F5246"/>
    <w:rsid w:val="006F56B8"/>
    <w:rsid w:val="00701C45"/>
    <w:rsid w:val="00705E24"/>
    <w:rsid w:val="00710781"/>
    <w:rsid w:val="00710909"/>
    <w:rsid w:val="00714A80"/>
    <w:rsid w:val="00720D4D"/>
    <w:rsid w:val="00725BBF"/>
    <w:rsid w:val="00727330"/>
    <w:rsid w:val="007320F0"/>
    <w:rsid w:val="007339AC"/>
    <w:rsid w:val="00741BAC"/>
    <w:rsid w:val="0074218B"/>
    <w:rsid w:val="007629B2"/>
    <w:rsid w:val="007739BF"/>
    <w:rsid w:val="00775B43"/>
    <w:rsid w:val="0078051C"/>
    <w:rsid w:val="00797E6B"/>
    <w:rsid w:val="007A2B9D"/>
    <w:rsid w:val="007A2CE9"/>
    <w:rsid w:val="007A31F0"/>
    <w:rsid w:val="007A59D2"/>
    <w:rsid w:val="007B01D7"/>
    <w:rsid w:val="007B12ED"/>
    <w:rsid w:val="007B186E"/>
    <w:rsid w:val="007B6041"/>
    <w:rsid w:val="007B65A5"/>
    <w:rsid w:val="007B66C9"/>
    <w:rsid w:val="007C169F"/>
    <w:rsid w:val="007C4550"/>
    <w:rsid w:val="007C6D00"/>
    <w:rsid w:val="007C7402"/>
    <w:rsid w:val="007E08E6"/>
    <w:rsid w:val="007E5FDC"/>
    <w:rsid w:val="007E70F4"/>
    <w:rsid w:val="007F0C4B"/>
    <w:rsid w:val="007F5A0B"/>
    <w:rsid w:val="00807984"/>
    <w:rsid w:val="008173F0"/>
    <w:rsid w:val="0082420D"/>
    <w:rsid w:val="00824583"/>
    <w:rsid w:val="00834BF5"/>
    <w:rsid w:val="00840D7F"/>
    <w:rsid w:val="00850F19"/>
    <w:rsid w:val="00853145"/>
    <w:rsid w:val="00867E25"/>
    <w:rsid w:val="008702D4"/>
    <w:rsid w:val="0087461A"/>
    <w:rsid w:val="008802CC"/>
    <w:rsid w:val="00881470"/>
    <w:rsid w:val="0088531B"/>
    <w:rsid w:val="00891668"/>
    <w:rsid w:val="008A3BA5"/>
    <w:rsid w:val="008A691F"/>
    <w:rsid w:val="008B2152"/>
    <w:rsid w:val="008B71BF"/>
    <w:rsid w:val="008C17A3"/>
    <w:rsid w:val="008D1BC7"/>
    <w:rsid w:val="008E2761"/>
    <w:rsid w:val="008E6B3E"/>
    <w:rsid w:val="008F03A9"/>
    <w:rsid w:val="008F24E6"/>
    <w:rsid w:val="008F2C6B"/>
    <w:rsid w:val="008F6D65"/>
    <w:rsid w:val="009144BE"/>
    <w:rsid w:val="00921BB9"/>
    <w:rsid w:val="00921DF7"/>
    <w:rsid w:val="00932569"/>
    <w:rsid w:val="009374EC"/>
    <w:rsid w:val="00943872"/>
    <w:rsid w:val="009616E1"/>
    <w:rsid w:val="009617CA"/>
    <w:rsid w:val="0096221A"/>
    <w:rsid w:val="00962B02"/>
    <w:rsid w:val="009657A4"/>
    <w:rsid w:val="0096622B"/>
    <w:rsid w:val="00984344"/>
    <w:rsid w:val="00986130"/>
    <w:rsid w:val="0098783F"/>
    <w:rsid w:val="00990687"/>
    <w:rsid w:val="009B649A"/>
    <w:rsid w:val="009C061A"/>
    <w:rsid w:val="009C4877"/>
    <w:rsid w:val="009D15D3"/>
    <w:rsid w:val="009D2921"/>
    <w:rsid w:val="009D58D7"/>
    <w:rsid w:val="009D7E0C"/>
    <w:rsid w:val="009F1543"/>
    <w:rsid w:val="009F4C3F"/>
    <w:rsid w:val="009F6274"/>
    <w:rsid w:val="00A01A10"/>
    <w:rsid w:val="00A048D8"/>
    <w:rsid w:val="00A07401"/>
    <w:rsid w:val="00A1290D"/>
    <w:rsid w:val="00A12AAB"/>
    <w:rsid w:val="00A16ABF"/>
    <w:rsid w:val="00A178A9"/>
    <w:rsid w:val="00A208C6"/>
    <w:rsid w:val="00A370D3"/>
    <w:rsid w:val="00A371C9"/>
    <w:rsid w:val="00A403C8"/>
    <w:rsid w:val="00A45E83"/>
    <w:rsid w:val="00A5377F"/>
    <w:rsid w:val="00A54F2A"/>
    <w:rsid w:val="00A56175"/>
    <w:rsid w:val="00A57CCD"/>
    <w:rsid w:val="00A63BDC"/>
    <w:rsid w:val="00A734D8"/>
    <w:rsid w:val="00A841C9"/>
    <w:rsid w:val="00A8774B"/>
    <w:rsid w:val="00A90820"/>
    <w:rsid w:val="00A95B3C"/>
    <w:rsid w:val="00A973A2"/>
    <w:rsid w:val="00A97AAC"/>
    <w:rsid w:val="00AA69D8"/>
    <w:rsid w:val="00AC0A5C"/>
    <w:rsid w:val="00AC1B4E"/>
    <w:rsid w:val="00AC23C0"/>
    <w:rsid w:val="00AC3402"/>
    <w:rsid w:val="00AD058F"/>
    <w:rsid w:val="00AD26FA"/>
    <w:rsid w:val="00AD36E3"/>
    <w:rsid w:val="00AE11A2"/>
    <w:rsid w:val="00AE7B1B"/>
    <w:rsid w:val="00AF6C0F"/>
    <w:rsid w:val="00B0798D"/>
    <w:rsid w:val="00B11316"/>
    <w:rsid w:val="00B11A21"/>
    <w:rsid w:val="00B11A64"/>
    <w:rsid w:val="00B13F57"/>
    <w:rsid w:val="00B14FB6"/>
    <w:rsid w:val="00B17F17"/>
    <w:rsid w:val="00B21F95"/>
    <w:rsid w:val="00B2401E"/>
    <w:rsid w:val="00B24BD5"/>
    <w:rsid w:val="00B25974"/>
    <w:rsid w:val="00B26CC1"/>
    <w:rsid w:val="00B35092"/>
    <w:rsid w:val="00B37325"/>
    <w:rsid w:val="00B54BB0"/>
    <w:rsid w:val="00B559F8"/>
    <w:rsid w:val="00B6237A"/>
    <w:rsid w:val="00B712BE"/>
    <w:rsid w:val="00B71A0B"/>
    <w:rsid w:val="00B72F30"/>
    <w:rsid w:val="00B75E98"/>
    <w:rsid w:val="00B812E0"/>
    <w:rsid w:val="00B84D97"/>
    <w:rsid w:val="00B91E15"/>
    <w:rsid w:val="00B925CC"/>
    <w:rsid w:val="00B949B8"/>
    <w:rsid w:val="00B95084"/>
    <w:rsid w:val="00BA0063"/>
    <w:rsid w:val="00BA26EF"/>
    <w:rsid w:val="00BA5C15"/>
    <w:rsid w:val="00BB397A"/>
    <w:rsid w:val="00BB49C8"/>
    <w:rsid w:val="00BC11DE"/>
    <w:rsid w:val="00BC1539"/>
    <w:rsid w:val="00BC740B"/>
    <w:rsid w:val="00BE1306"/>
    <w:rsid w:val="00BE738B"/>
    <w:rsid w:val="00BF109C"/>
    <w:rsid w:val="00BF246D"/>
    <w:rsid w:val="00BF6FF9"/>
    <w:rsid w:val="00C01E48"/>
    <w:rsid w:val="00C06E5C"/>
    <w:rsid w:val="00C15384"/>
    <w:rsid w:val="00C243D9"/>
    <w:rsid w:val="00C271D9"/>
    <w:rsid w:val="00C32D5C"/>
    <w:rsid w:val="00C34953"/>
    <w:rsid w:val="00C610F2"/>
    <w:rsid w:val="00C666B9"/>
    <w:rsid w:val="00C66BE5"/>
    <w:rsid w:val="00C739A5"/>
    <w:rsid w:val="00C76BFC"/>
    <w:rsid w:val="00C80201"/>
    <w:rsid w:val="00C82C42"/>
    <w:rsid w:val="00C84018"/>
    <w:rsid w:val="00C85161"/>
    <w:rsid w:val="00C86974"/>
    <w:rsid w:val="00C9482B"/>
    <w:rsid w:val="00C979FF"/>
    <w:rsid w:val="00CB2F15"/>
    <w:rsid w:val="00CC0449"/>
    <w:rsid w:val="00CC22F7"/>
    <w:rsid w:val="00CC6748"/>
    <w:rsid w:val="00CD181F"/>
    <w:rsid w:val="00CD1D95"/>
    <w:rsid w:val="00CD433F"/>
    <w:rsid w:val="00CD6111"/>
    <w:rsid w:val="00CE20BE"/>
    <w:rsid w:val="00CE5531"/>
    <w:rsid w:val="00CF28EA"/>
    <w:rsid w:val="00CF4315"/>
    <w:rsid w:val="00CF5521"/>
    <w:rsid w:val="00D01430"/>
    <w:rsid w:val="00D01BC8"/>
    <w:rsid w:val="00D04F72"/>
    <w:rsid w:val="00D068AB"/>
    <w:rsid w:val="00D22C81"/>
    <w:rsid w:val="00D2681F"/>
    <w:rsid w:val="00D4023C"/>
    <w:rsid w:val="00D604FE"/>
    <w:rsid w:val="00D753C6"/>
    <w:rsid w:val="00D7650D"/>
    <w:rsid w:val="00D8169A"/>
    <w:rsid w:val="00D83EEC"/>
    <w:rsid w:val="00D847FF"/>
    <w:rsid w:val="00D85138"/>
    <w:rsid w:val="00DA6B9F"/>
    <w:rsid w:val="00DB0041"/>
    <w:rsid w:val="00DB17A9"/>
    <w:rsid w:val="00DC0C7D"/>
    <w:rsid w:val="00DC17E4"/>
    <w:rsid w:val="00DC352D"/>
    <w:rsid w:val="00DC5C36"/>
    <w:rsid w:val="00DD3319"/>
    <w:rsid w:val="00DE1D31"/>
    <w:rsid w:val="00DE2C5E"/>
    <w:rsid w:val="00DE4987"/>
    <w:rsid w:val="00DE74E9"/>
    <w:rsid w:val="00E03C88"/>
    <w:rsid w:val="00E07D9C"/>
    <w:rsid w:val="00E14F42"/>
    <w:rsid w:val="00E179AD"/>
    <w:rsid w:val="00E226B6"/>
    <w:rsid w:val="00E25031"/>
    <w:rsid w:val="00E3102E"/>
    <w:rsid w:val="00E32A26"/>
    <w:rsid w:val="00E3652D"/>
    <w:rsid w:val="00E42B38"/>
    <w:rsid w:val="00E52014"/>
    <w:rsid w:val="00E52656"/>
    <w:rsid w:val="00E549F2"/>
    <w:rsid w:val="00E643A7"/>
    <w:rsid w:val="00E74C3C"/>
    <w:rsid w:val="00E84E72"/>
    <w:rsid w:val="00E87619"/>
    <w:rsid w:val="00EA1250"/>
    <w:rsid w:val="00EA18DC"/>
    <w:rsid w:val="00EA6A02"/>
    <w:rsid w:val="00EA7F96"/>
    <w:rsid w:val="00EB13FB"/>
    <w:rsid w:val="00EB219D"/>
    <w:rsid w:val="00EB2D6A"/>
    <w:rsid w:val="00EB2D78"/>
    <w:rsid w:val="00EB4E76"/>
    <w:rsid w:val="00EE3B39"/>
    <w:rsid w:val="00EE5B5D"/>
    <w:rsid w:val="00EF2214"/>
    <w:rsid w:val="00F011D1"/>
    <w:rsid w:val="00F155E4"/>
    <w:rsid w:val="00F318C2"/>
    <w:rsid w:val="00F3718E"/>
    <w:rsid w:val="00F4153E"/>
    <w:rsid w:val="00F416AF"/>
    <w:rsid w:val="00F51AC7"/>
    <w:rsid w:val="00F619AE"/>
    <w:rsid w:val="00F61F41"/>
    <w:rsid w:val="00F73364"/>
    <w:rsid w:val="00F82046"/>
    <w:rsid w:val="00F828FB"/>
    <w:rsid w:val="00F85C64"/>
    <w:rsid w:val="00F9032A"/>
    <w:rsid w:val="00F920B7"/>
    <w:rsid w:val="00F94BA1"/>
    <w:rsid w:val="00F97A12"/>
    <w:rsid w:val="00FA168E"/>
    <w:rsid w:val="00FB1681"/>
    <w:rsid w:val="00FC02A7"/>
    <w:rsid w:val="00FC352B"/>
    <w:rsid w:val="00FC4E14"/>
    <w:rsid w:val="00FD58AF"/>
    <w:rsid w:val="00FD59E9"/>
    <w:rsid w:val="00FE5DCA"/>
    <w:rsid w:val="00FE6E7E"/>
    <w:rsid w:val="00FF1BAC"/>
    <w:rsid w:val="00FF54AE"/>
    <w:rsid w:val="00FF6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11EE1E-8BDD-4867-AF0E-9EF93B6C2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2C6B"/>
    <w:pPr>
      <w:keepNext/>
      <w:keepLines/>
      <w:pBdr>
        <w:bottom w:val="single" w:sz="4" w:space="2" w:color="ED7D31" w:themeColor="accent2"/>
      </w:pBdr>
      <w:spacing w:before="360" w:after="120" w:line="240" w:lineRule="auto"/>
      <w:jc w:val="both"/>
      <w:outlineLvl w:val="0"/>
    </w:pPr>
    <w:rPr>
      <w:rFonts w:asciiTheme="majorHAnsi" w:eastAsiaTheme="majorEastAsia" w:hAnsiTheme="majorHAnsi" w:cstheme="majorBidi"/>
      <w:color w:val="262626" w:themeColor="text1" w:themeTint="D9"/>
      <w:sz w:val="40"/>
      <w:szCs w:val="40"/>
      <w:lang w:val="aa-E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2C6B"/>
    <w:rPr>
      <w:rFonts w:asciiTheme="majorHAnsi" w:eastAsiaTheme="majorEastAsia" w:hAnsiTheme="majorHAnsi" w:cstheme="majorBidi"/>
      <w:color w:val="262626" w:themeColor="text1" w:themeTint="D9"/>
      <w:sz w:val="40"/>
      <w:szCs w:val="40"/>
      <w:lang w:val="aa-ET"/>
    </w:rPr>
  </w:style>
  <w:style w:type="paragraph" w:styleId="Caption">
    <w:name w:val="caption"/>
    <w:basedOn w:val="Normal"/>
    <w:next w:val="Normal"/>
    <w:uiPriority w:val="35"/>
    <w:unhideWhenUsed/>
    <w:qFormat/>
    <w:rsid w:val="008F2C6B"/>
    <w:pPr>
      <w:spacing w:after="240" w:line="240" w:lineRule="auto"/>
      <w:jc w:val="both"/>
    </w:pPr>
    <w:rPr>
      <w:b/>
      <w:bCs/>
      <w:color w:val="404040" w:themeColor="text1" w:themeTint="BF"/>
      <w:sz w:val="20"/>
      <w:szCs w:val="16"/>
      <w:lang w:val="aa-E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dharshini Natarajan</dc:creator>
  <cp:keywords/>
  <dc:description/>
  <cp:lastModifiedBy>Priyadharshini Natarajan</cp:lastModifiedBy>
  <cp:revision>1</cp:revision>
  <dcterms:created xsi:type="dcterms:W3CDTF">2023-04-05T13:38:00Z</dcterms:created>
  <dcterms:modified xsi:type="dcterms:W3CDTF">2023-04-05T13:38:00Z</dcterms:modified>
</cp:coreProperties>
</file>